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83B" w:rsidRDefault="003E683B" w:rsidP="003E683B">
      <w:pPr>
        <w:pageBreakBefore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857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ementary</w:t>
      </w:r>
      <w:r w:rsidRPr="003B78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: </w:t>
      </w:r>
      <w:r w:rsidRPr="003B7857">
        <w:rPr>
          <w:rFonts w:ascii="Times New Roman" w:hAnsi="Times New Roman" w:cs="Times New Roman"/>
          <w:sz w:val="24"/>
          <w:szCs w:val="24"/>
          <w:lang w:val="en-US"/>
        </w:rPr>
        <w:t xml:space="preserve">Demographic characteristics of hospitalized participants with </w:t>
      </w:r>
      <w:proofErr w:type="spellStart"/>
      <w:r w:rsidRPr="003B7857">
        <w:rPr>
          <w:rFonts w:ascii="Times New Roman" w:hAnsi="Times New Roman" w:cs="Times New Roman"/>
          <w:sz w:val="24"/>
          <w:szCs w:val="24"/>
          <w:lang w:val="en-US"/>
        </w:rPr>
        <w:t>virologically</w:t>
      </w:r>
      <w:proofErr w:type="spellEnd"/>
      <w:r w:rsidRPr="003B7857">
        <w:rPr>
          <w:rFonts w:ascii="Times New Roman" w:hAnsi="Times New Roman" w:cs="Times New Roman"/>
          <w:sz w:val="24"/>
          <w:szCs w:val="24"/>
          <w:lang w:val="en-US"/>
        </w:rPr>
        <w:t xml:space="preserve"> confirmed dengue across both clinical trials (CYD14 and CYD15).</w:t>
      </w:r>
    </w:p>
    <w:tbl>
      <w:tblPr>
        <w:tblW w:w="9416" w:type="dxa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60"/>
        <w:gridCol w:w="2693"/>
        <w:gridCol w:w="1716"/>
        <w:gridCol w:w="1716"/>
        <w:gridCol w:w="1731"/>
      </w:tblGrid>
      <w:tr w:rsidR="003E683B" w:rsidRPr="003B7857" w:rsidTr="00F74898">
        <w:trPr>
          <w:cantSplit/>
          <w:tblHeader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YD Dengue Vaccine Group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trol Group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l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rticpant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bjects</w:t>
            </w:r>
            <w:proofErr w:type="spellEnd"/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   Age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Min; Max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2 (2.15; 14.9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 (2.22; 16.9)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6 (2.15; 16.9)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   &lt; 9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   &gt;= 9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  3 injections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  Acute sample date - Start date of the case: Mean (Min; Max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 (1.00; 14.0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 (1.00; 15.0)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 (1.00; 15.0)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 w:val="restart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tive phase</w:t>
            </w: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bjects</w:t>
            </w:r>
            <w:proofErr w:type="spellEnd"/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   Age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Min; Max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7 (2.15; 14.7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 (2.22; 16.3)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0 (2.15; 16.3)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   &lt; 9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   &gt;= 9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  3 injections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  Acute sample date - Start date of the case: Mean (Min; Max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 (1.00; 14.0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 (1.00; 8.00)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 (1.00; 14.0)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 w:val="restart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ospital</w:t>
            </w:r>
            <w:proofErr w:type="spellEnd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hase</w:t>
            </w: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bjects</w:t>
            </w:r>
            <w:proofErr w:type="spellEnd"/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   Age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Min; Max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9 (2.35; 14.9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 (5.19; 16.9)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5 (2.35; 16.9)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   &lt; 9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   &gt;= 9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  3 injections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  Acute sample date - Start date of the case: Mean (Min; Max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 (1.00; 12.0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 (2.00; 15.0)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 (1.00; 15.0)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 w:val="restart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vere</w:t>
            </w:r>
            <w:proofErr w:type="spellEnd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IDMC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sessment</w:t>
            </w:r>
            <w:proofErr w:type="spellEnd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bjects</w:t>
            </w:r>
            <w:proofErr w:type="spellEnd"/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   Age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Min; Max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0 (2.15; 14.0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 (4.21; 16.9)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6 (2.15; 16.9)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   &lt; 9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   &gt;= 9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  3 injections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  Acute sample date - Start date of the case: Mean (Min; Max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 (1.00; 12.0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 (1.00; 14.0)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7 (1.00; 14.0)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 w:val="restart"/>
            <w:tcBorders>
              <w:bottom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3B7857">
              <w:rPr>
                <w:rFonts w:ascii="Times New Roman" w:hAnsi="Times New Roman" w:cs="Times New Roman"/>
                <w:b/>
                <w:color w:val="000000"/>
                <w:sz w:val="18"/>
                <w:lang w:val="en-US"/>
              </w:rPr>
              <w:t>Non-severe (IDMC assessment</w:t>
            </w: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): NO and OTHER</w:t>
            </w: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bjects</w:t>
            </w:r>
            <w:proofErr w:type="spellEnd"/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   Age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Min; Max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6 (2.35; 14.9)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 (2.22; 16.4)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2 (2.22; 16.4)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   &lt; 9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   &gt;= 9 </w:t>
            </w:r>
            <w:proofErr w:type="spellStart"/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  3 injections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16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31" w:type="dxa"/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</w:tr>
      <w:tr w:rsidR="003E683B" w:rsidRPr="003B7857" w:rsidTr="00F74898">
        <w:trPr>
          <w:cantSplit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B78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  Acute sample date - Start date of the case: Mean (Min; Max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 (1.00; 14.0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 (1.00; 15.0)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FFFFFF"/>
          </w:tcPr>
          <w:p w:rsidR="003E683B" w:rsidRPr="003B7857" w:rsidRDefault="003E683B" w:rsidP="00F7489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8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 (1.00; 15.0)</w:t>
            </w:r>
          </w:p>
        </w:tc>
      </w:tr>
    </w:tbl>
    <w:p w:rsidR="003E683B" w:rsidRPr="003B7857" w:rsidRDefault="003E683B" w:rsidP="003E683B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3B785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DMC, independent data monitoring committee </w:t>
      </w:r>
    </w:p>
    <w:p w:rsidR="006D61BE" w:rsidRDefault="006D61BE">
      <w:bookmarkStart w:id="0" w:name="_GoBack"/>
      <w:bookmarkEnd w:id="0"/>
    </w:p>
    <w:sectPr w:rsidR="006D61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83B"/>
    <w:rsid w:val="003E683B"/>
    <w:rsid w:val="006D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83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83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enberg, Anke (sanofi pasteur)</dc:creator>
  <cp:lastModifiedBy>Harenberg, Anke (sanofi pasteur)</cp:lastModifiedBy>
  <cp:revision>1</cp:revision>
  <dcterms:created xsi:type="dcterms:W3CDTF">2016-06-27T13:58:00Z</dcterms:created>
  <dcterms:modified xsi:type="dcterms:W3CDTF">2016-06-27T14:00:00Z</dcterms:modified>
</cp:coreProperties>
</file>